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71" w:type="dxa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732"/>
        <w:gridCol w:w="3391"/>
        <w:gridCol w:w="773"/>
        <w:gridCol w:w="773"/>
        <w:gridCol w:w="620"/>
        <w:gridCol w:w="736"/>
        <w:gridCol w:w="724"/>
        <w:gridCol w:w="709"/>
        <w:gridCol w:w="621"/>
        <w:gridCol w:w="572"/>
        <w:gridCol w:w="608"/>
      </w:tblGrid>
      <w:tr w:rsidR="0056583D" w:rsidRPr="00714720" w14:paraId="4693BAB1" w14:textId="77777777" w:rsidTr="007F15D5">
        <w:trPr>
          <w:trHeight w:val="300"/>
          <w:jc w:val="center"/>
        </w:trPr>
        <w:tc>
          <w:tcPr>
            <w:tcW w:w="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78B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bookmarkStart w:id="0" w:name="_GoBack" w:colFirst="0" w:colLast="0"/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Level</w:t>
            </w:r>
          </w:p>
        </w:tc>
        <w:tc>
          <w:tcPr>
            <w:tcW w:w="3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C03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Taxa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95B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Mn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C1A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Od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166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Cu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B10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Aw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4A1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Nt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272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Th</w:t>
            </w: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F81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Co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3EC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Mp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446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Nc</w:t>
            </w:r>
          </w:p>
        </w:tc>
      </w:tr>
      <w:tr w:rsidR="0056583D" w:rsidRPr="00714720" w14:paraId="5C176C3D" w14:textId="77777777" w:rsidTr="007F15D5">
        <w:trPr>
          <w:trHeight w:val="33"/>
          <w:jc w:val="center"/>
        </w:trPr>
        <w:tc>
          <w:tcPr>
            <w:tcW w:w="72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6DEB6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hylum</w:t>
            </w:r>
          </w:p>
        </w:tc>
        <w:tc>
          <w:tcPr>
            <w:tcW w:w="3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36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pirochaetes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D4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07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13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30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E5F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4B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3F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336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5C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503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DA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462</w:t>
            </w:r>
          </w:p>
        </w:tc>
      </w:tr>
      <w:tr w:rsidR="0056583D" w:rsidRPr="00714720" w14:paraId="10BCFDB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38A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5F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rmicut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4D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9F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40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2B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F7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6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61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61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D2B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22</w:t>
            </w:r>
          </w:p>
        </w:tc>
      </w:tr>
      <w:tr w:rsidR="0056583D" w:rsidRPr="00714720" w14:paraId="47DF8459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E2EA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4FA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teroidet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53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3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66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C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1C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5D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8D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2D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F7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86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1</w:t>
            </w:r>
          </w:p>
        </w:tc>
      </w:tr>
      <w:tr w:rsidR="0056583D" w:rsidRPr="00714720" w14:paraId="6BB92A6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51C0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BC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rote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95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2A5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7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44E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FB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8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C2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E5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63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3</w:t>
            </w:r>
          </w:p>
        </w:tc>
      </w:tr>
      <w:tr w:rsidR="0056583D" w:rsidRPr="00714720" w14:paraId="2B7C3EE9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D678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88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941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1E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3EA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916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AB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AD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7A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D8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58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29</w:t>
            </w:r>
          </w:p>
        </w:tc>
      </w:tr>
      <w:tr w:rsidR="0056583D" w:rsidRPr="00714720" w14:paraId="52A58DD5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62C9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C5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9D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F1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5B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22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0B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094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131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18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23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56583D" w:rsidRPr="00714720" w14:paraId="4D5109BE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F012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6F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ctin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09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A9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1E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01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BA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83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BF2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F7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73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56583D" w:rsidRPr="00714720" w14:paraId="1A1C8CB0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F8C2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762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ynergistet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3B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F7B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25D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97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10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4F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55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D5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47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56583D" w:rsidRPr="00714720" w14:paraId="3D3C2F6E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DF08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53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cid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FD7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B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8C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DB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BE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8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D0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69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26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08</w:t>
            </w:r>
          </w:p>
        </w:tc>
      </w:tr>
      <w:tr w:rsidR="0056583D" w:rsidRPr="00714720" w14:paraId="0DC9C8A0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46C0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C9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82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8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5E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3C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AE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14E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3EA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913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1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036</w:t>
            </w:r>
          </w:p>
        </w:tc>
      </w:tr>
      <w:tr w:rsidR="0056583D" w:rsidRPr="00714720" w14:paraId="0CFFDEC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25FB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D52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assign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4C0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82F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BA3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6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94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28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F02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61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3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B56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934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CB1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0.152</w:t>
            </w:r>
          </w:p>
        </w:tc>
      </w:tr>
      <w:tr w:rsidR="0056583D" w:rsidRPr="00714720" w14:paraId="55B5F69D" w14:textId="77777777" w:rsidTr="007F15D5">
        <w:trPr>
          <w:trHeight w:val="53"/>
          <w:jc w:val="center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12E1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Clas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C5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pirochaet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403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A9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A1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745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55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3E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AA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1D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CF4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54</w:t>
            </w:r>
          </w:p>
        </w:tc>
      </w:tr>
      <w:tr w:rsidR="0056583D" w:rsidRPr="00714720" w14:paraId="0AF07A4E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2CFC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BD3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lostrid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60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3C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64F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B4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2EE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16A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4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DE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20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2</w:t>
            </w:r>
          </w:p>
        </w:tc>
      </w:tr>
      <w:tr w:rsidR="0056583D" w:rsidRPr="00714720" w14:paraId="6DD73011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0B45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0D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teroid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976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49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A2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C7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6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50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84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1B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90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</w:tr>
      <w:tr w:rsidR="0056583D" w:rsidRPr="00714720" w14:paraId="305A65CA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BE3C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16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eltaprote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5D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78C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9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51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655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4A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4D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ED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9E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</w:tr>
      <w:tr w:rsidR="0056583D" w:rsidRPr="00714720" w14:paraId="25D78AF7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C33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C2E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ill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25A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18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B9E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85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32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7D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25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E1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AD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</w:tr>
      <w:tr w:rsidR="0056583D" w:rsidRPr="00714720" w14:paraId="19B17162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AF18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DE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etaprote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6F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B3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0F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78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A8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20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A5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EC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09C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385EDED9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7738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1F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FD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1C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C7B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F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6D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BF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28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D0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AC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3</w:t>
            </w:r>
          </w:p>
        </w:tc>
      </w:tr>
      <w:tr w:rsidR="0056583D" w:rsidRPr="00714720" w14:paraId="761979D6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7FA6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DE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Gammaprote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8E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7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19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A0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7E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90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DA5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F7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14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</w:tr>
      <w:tr w:rsidR="0056583D" w:rsidRPr="00714720" w14:paraId="2789166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3F20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47A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hitinispirill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3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5E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00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3E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B3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A67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6D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08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33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9</w:t>
            </w:r>
          </w:p>
        </w:tc>
      </w:tr>
      <w:tr w:rsidR="0056583D" w:rsidRPr="00714720" w14:paraId="36F06729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D618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34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695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71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41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14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3F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BB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C1D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A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B6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2D2EB01D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24E7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20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ctinobacter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D4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227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0AD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61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E3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DD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5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86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E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</w:tr>
      <w:tr w:rsidR="0056583D" w:rsidRPr="00714720" w14:paraId="7F019AC4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713C3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7C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ynergisti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C1A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FC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C0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1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BCB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41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89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14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A07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39EB2D2D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B517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45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es_bacterium_RBG_16_64_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97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2B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DD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56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2E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2C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CC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4DD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54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4A47B73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0E5C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3C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es_bacterium_CG2_30_45_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7C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2B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6C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4B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E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3E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28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83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18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</w:tr>
      <w:tr w:rsidR="0056583D" w:rsidRPr="00714720" w14:paraId="6E6C9763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CB04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12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C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496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A2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FA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FB7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D6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10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C0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7C6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1</w:t>
            </w:r>
          </w:p>
        </w:tc>
      </w:tr>
      <w:tr w:rsidR="0056583D" w:rsidRPr="00714720" w14:paraId="088EB7D7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89E5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10C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assign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941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A6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3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16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6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F44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DEC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4F1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931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33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594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90</w:t>
            </w:r>
          </w:p>
        </w:tc>
      </w:tr>
      <w:tr w:rsidR="0056583D" w:rsidRPr="00714720" w14:paraId="75CCAF94" w14:textId="77777777" w:rsidTr="007F15D5">
        <w:trPr>
          <w:trHeight w:val="53"/>
          <w:jc w:val="center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2F76E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Order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D79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pirochaet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50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0B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7C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2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E7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3F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FE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788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949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51</w:t>
            </w:r>
          </w:p>
        </w:tc>
      </w:tr>
      <w:tr w:rsidR="0056583D" w:rsidRPr="00714720" w14:paraId="2AB80C8D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8BB5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57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lostridi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1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13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87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20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14E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08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0D8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61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51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0</w:t>
            </w:r>
          </w:p>
        </w:tc>
      </w:tr>
      <w:tr w:rsidR="0056583D" w:rsidRPr="00714720" w14:paraId="0CCC7C90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6471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E0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teroid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DC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3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B0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3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F4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40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2B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32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7E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</w:tr>
      <w:tr w:rsidR="0056583D" w:rsidRPr="00714720" w14:paraId="45611B27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65C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1F0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E3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F3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52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88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C0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0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35E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A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22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3</w:t>
            </w:r>
          </w:p>
        </w:tc>
      </w:tr>
      <w:tr w:rsidR="0056583D" w:rsidRPr="00714720" w14:paraId="362241A1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B85B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34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ill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08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D6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F9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2F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B2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EB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23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49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20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</w:tr>
      <w:tr w:rsidR="0056583D" w:rsidRPr="00714720" w14:paraId="6A1BD2B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C8B0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86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esulfovibrion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8BC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EF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DC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11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D2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43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95D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8F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99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48FD6DD0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065F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AC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hitinispirill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D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4F4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0B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72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25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7F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12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6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20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9</w:t>
            </w:r>
          </w:p>
        </w:tc>
      </w:tr>
      <w:tr w:rsidR="0056583D" w:rsidRPr="00714720" w14:paraId="18763A51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A98C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0C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0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C6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91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46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4B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B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85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D5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4B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191EF8D7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8045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84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ynergist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93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A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4D5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DE9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F5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B3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D5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B3E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EE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530F2052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D04A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7AF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Myxococc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85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85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58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5AA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3F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E88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E4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B1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00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290FC1B4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7CC7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A0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hodocycla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D5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A9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DF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82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96C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FE8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74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F3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84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1D063C32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6D2E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BA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andidatus_Adiutrix_intracellular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FE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85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A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F3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1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115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EE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80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C6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3D66BC67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FFF4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B6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es_bacterium_RBG_16_64_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03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44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F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5C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0A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43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7F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A1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57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5E387FF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698C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09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es_bacterium_CG2_30_45_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88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6F6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41E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E3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9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018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7FD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E9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65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</w:tr>
      <w:tr w:rsidR="0056583D" w:rsidRPr="00714720" w14:paraId="41046502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22CA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6A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13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5A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0D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12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1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62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215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38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8C5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11</w:t>
            </w:r>
          </w:p>
        </w:tc>
      </w:tr>
      <w:tr w:rsidR="0056583D" w:rsidRPr="00714720" w14:paraId="62B5FCB3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3C62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C55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assign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E41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0A6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5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75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5F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6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C19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E52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6D8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602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AEE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94</w:t>
            </w:r>
          </w:p>
        </w:tc>
      </w:tr>
      <w:tr w:rsidR="0056583D" w:rsidRPr="00714720" w14:paraId="786F9F6F" w14:textId="77777777" w:rsidTr="007F15D5">
        <w:trPr>
          <w:trHeight w:val="53"/>
          <w:jc w:val="center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AC4EB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Family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88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pirochaet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1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2E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9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3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1C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C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57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3D7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D0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52</w:t>
            </w:r>
          </w:p>
        </w:tc>
      </w:tr>
      <w:tr w:rsidR="0056583D" w:rsidRPr="00714720" w14:paraId="570AEA09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4503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28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uminococc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5D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F7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01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F0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10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EB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7B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B7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5A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</w:tr>
      <w:tr w:rsidR="0056583D" w:rsidRPr="00714720" w14:paraId="549F0C06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14CC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BF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lostridi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14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53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72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465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28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07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530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3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57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</w:tr>
      <w:tr w:rsidR="0056583D" w:rsidRPr="00714720" w14:paraId="57ED1D8A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D1B3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EE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Lachnospir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B11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1D5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A9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01D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A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99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C1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E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6E6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</w:tr>
      <w:tr w:rsidR="0056583D" w:rsidRPr="00714720" w14:paraId="211AA641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312D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EE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orphyromonad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CA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D8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13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103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48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BC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3D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E5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247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</w:tr>
      <w:tr w:rsidR="0056583D" w:rsidRPr="00714720" w14:paraId="5D3C9696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D31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47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ikenell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1B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53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10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895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AB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4DC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05F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6DB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EC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4D37466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E9B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03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0A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3E4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82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4A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54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F9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3D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942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48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3</w:t>
            </w:r>
          </w:p>
        </w:tc>
      </w:tr>
      <w:tr w:rsidR="0056583D" w:rsidRPr="00714720" w14:paraId="25A5CA9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56A7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B4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teroid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42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C4F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41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A73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F5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2B4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4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13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E8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11033B98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A00B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C2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hitinispirill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340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CC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2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7B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01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08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B5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75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17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9</w:t>
            </w:r>
          </w:p>
        </w:tc>
      </w:tr>
      <w:tr w:rsidR="0056583D" w:rsidRPr="00714720" w14:paraId="38A19D85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1F3E3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1B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esulfovibrion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4C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7B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12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BD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9B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4C3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C1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0E1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AD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52127FAF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4C65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FD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eptococc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BD0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4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33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48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EE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8D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AB9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AA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BA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</w:tr>
      <w:tr w:rsidR="0056583D" w:rsidRPr="00714720" w14:paraId="4B4B0F94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943C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B2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8A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FC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11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724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7B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0B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40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73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58E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1CB39F73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1834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EF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aenibacill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AE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02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5B0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9BA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34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C3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87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19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E9F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70362D3F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8C10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7FC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ynergist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B5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6D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87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3C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F0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D9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D7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501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98B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4D11F3AA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2AD6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78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Eubacteri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C7D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88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5E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AE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9D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35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80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05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B2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037AD1D4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D923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FB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hodocycl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0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1E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DB4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B3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FC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59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9D3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F4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13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6061001B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05323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42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andidatus_Adiutrix_intracellulari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B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5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BF2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A9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BC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48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5F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CD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E9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6430D5E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DEDD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4E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es_bacterium_RBG_16_64_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04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8D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87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47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64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EA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9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6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3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4A7DD96F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BB86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A1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es_bacterium_CG2_30_45_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AD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4A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F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C5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0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22C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0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28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BB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</w:tr>
      <w:tr w:rsidR="0056583D" w:rsidRPr="00714720" w14:paraId="74DC5E61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B671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C40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rchangiacea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AD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CD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71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47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29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65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29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D7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1D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0DB01BEC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D99F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8D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2F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69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E2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3A5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7D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E40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9C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73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CAC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35</w:t>
            </w:r>
          </w:p>
        </w:tc>
      </w:tr>
      <w:tr w:rsidR="0056583D" w:rsidRPr="00714720" w14:paraId="3B957CCD" w14:textId="77777777" w:rsidTr="007F15D5">
        <w:trPr>
          <w:trHeight w:val="5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BE83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DB7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assign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B79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525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7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194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6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262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9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DDC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56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C2E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2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D89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9CA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14</w:t>
            </w:r>
          </w:p>
        </w:tc>
      </w:tr>
      <w:tr w:rsidR="0056583D" w:rsidRPr="00714720" w14:paraId="3FE9F573" w14:textId="77777777" w:rsidTr="007F15D5">
        <w:trPr>
          <w:trHeight w:val="53"/>
          <w:jc w:val="center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E1AA2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en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604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46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33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A5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2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04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67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3D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A8F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14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C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81</w:t>
            </w:r>
          </w:p>
        </w:tc>
      </w:tr>
      <w:tr w:rsidR="0056583D" w:rsidRPr="00714720" w14:paraId="77B5B583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A01F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0C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Treponem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B1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4B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5D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B2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2E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1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C5A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9D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3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7C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94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444</w:t>
            </w:r>
          </w:p>
        </w:tc>
      </w:tr>
      <w:tr w:rsidR="0056583D" w:rsidRPr="00714720" w14:paraId="1B33AF83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148F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42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listip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8B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F8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54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6B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F1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18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7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5F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81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4D762457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0F07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75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Bacteroid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2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2A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D4E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E4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33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1D3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87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23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8D8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32AAFBD7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D0A5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17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lostridiu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BD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3E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1C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E0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9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A2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24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6B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66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5</w:t>
            </w:r>
          </w:p>
        </w:tc>
      </w:tr>
      <w:tr w:rsidR="0056583D" w:rsidRPr="00714720" w14:paraId="387C44F4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C403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6E0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ysgonomona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1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6E6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87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99D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E8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456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15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E3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6F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42624947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E173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2E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esulfovibri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B0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85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136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6D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D2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D2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CC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78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2D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</w:tr>
      <w:tr w:rsidR="0056583D" w:rsidRPr="00714720" w14:paraId="4AA002CF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1F658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7BC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arabacteroid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61F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778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A7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805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0B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B4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57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CFC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04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034FE19F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88FD2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5636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andidatus Adiutri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74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5FB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355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5F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E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FEA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A9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6E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03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6C626CB1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F3C5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76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uminococcu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24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BC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62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A8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84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E8C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556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00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10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46F2031D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0C521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C2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Ruminiclostridiu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B1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B0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35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6E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21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59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B4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5E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8E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</w:tr>
      <w:tr w:rsidR="0056583D" w:rsidRPr="00714720" w14:paraId="60F0FD5E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E3BA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B13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74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55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18C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F0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65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55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4D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D6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CF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73</w:t>
            </w:r>
          </w:p>
        </w:tc>
      </w:tr>
      <w:tr w:rsidR="0056583D" w:rsidRPr="00714720" w14:paraId="3BFEECEA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4E43B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02F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Eubacteriu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01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EF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19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73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01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FA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95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F4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C4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</w:tr>
      <w:tr w:rsidR="0056583D" w:rsidRPr="00714720" w14:paraId="6440D404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39B2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38AD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Planctomycetes_bacterium_RBG_16_64_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B5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64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72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C6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B8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4B9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55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A9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4C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</w:tr>
      <w:tr w:rsidR="0056583D" w:rsidRPr="00714720" w14:paraId="0DE652FC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28DD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2FE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ibrobacteres_bacterium_CG2_30_45_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16D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51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A1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42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6F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DB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AF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343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0CF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</w:tr>
      <w:tr w:rsidR="0056583D" w:rsidRPr="00714720" w14:paraId="2E1E0F3C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A405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7605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porobac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4F9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EE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C47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56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07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89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50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45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75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0.001</w:t>
            </w:r>
          </w:p>
        </w:tc>
      </w:tr>
      <w:tr w:rsidR="0056583D" w:rsidRPr="00714720" w14:paraId="6D516DE0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B3E5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619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hitinispirillu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7C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78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A42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E54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8D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263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061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3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04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2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BB0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29 </w:t>
            </w:r>
          </w:p>
        </w:tc>
      </w:tr>
      <w:tr w:rsidR="0056583D" w:rsidRPr="00714720" w14:paraId="6EAB2003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11A64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D73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Azovibri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69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E9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606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39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25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02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DF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E54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7E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000 </w:t>
            </w:r>
          </w:p>
        </w:tc>
      </w:tr>
      <w:tr w:rsidR="0056583D" w:rsidRPr="00714720" w14:paraId="2D176AAE" w14:textId="77777777" w:rsidTr="007F15D5">
        <w:trPr>
          <w:trHeight w:val="43"/>
          <w:jc w:val="center"/>
        </w:trPr>
        <w:tc>
          <w:tcPr>
            <w:tcW w:w="7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F80907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27CA" w14:textId="77777777" w:rsidR="0056583D" w:rsidRPr="00714720" w:rsidRDefault="0056583D" w:rsidP="007F1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assign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267B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555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1C1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540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9AC9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71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C5FE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293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8B38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411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DD8D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496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4DF5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434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5A6A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20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6701" w14:textId="77777777" w:rsidR="0056583D" w:rsidRPr="00714720" w:rsidRDefault="0056583D" w:rsidP="007F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7147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 xml:space="preserve">0.221 </w:t>
            </w:r>
          </w:p>
        </w:tc>
      </w:tr>
      <w:bookmarkEnd w:id="0"/>
    </w:tbl>
    <w:p w14:paraId="5398C568" w14:textId="77777777" w:rsidR="006424A7" w:rsidRDefault="006424A7"/>
    <w:sectPr w:rsidR="006424A7" w:rsidSect="00B2544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66538"/>
    <w:multiLevelType w:val="hybridMultilevel"/>
    <w:tmpl w:val="9E165368"/>
    <w:lvl w:ilvl="0" w:tplc="205CD4B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8464F"/>
    <w:multiLevelType w:val="multilevel"/>
    <w:tmpl w:val="18908E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E83CFC"/>
    <w:multiLevelType w:val="hybridMultilevel"/>
    <w:tmpl w:val="7CCC25C2"/>
    <w:lvl w:ilvl="0" w:tplc="36FA87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3D"/>
    <w:rsid w:val="004E283C"/>
    <w:rsid w:val="0056583D"/>
    <w:rsid w:val="006424A7"/>
    <w:rsid w:val="00781D98"/>
    <w:rsid w:val="0087347D"/>
    <w:rsid w:val="00961134"/>
    <w:rsid w:val="00B2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C694E2"/>
  <w15:chartTrackingRefBased/>
  <w15:docId w15:val="{9B338C53-5FC9-E348-B7A5-E1192719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83D"/>
    <w:pPr>
      <w:spacing w:after="200" w:line="276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83D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8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83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583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658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5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3D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58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65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83D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83D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6583D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83D"/>
    <w:rPr>
      <w:color w:val="800080"/>
      <w:u w:val="single"/>
    </w:rPr>
  </w:style>
  <w:style w:type="paragraph" w:customStyle="1" w:styleId="xl63">
    <w:name w:val="xl63"/>
    <w:basedOn w:val="Normal"/>
    <w:rsid w:val="00565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565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565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6">
    <w:name w:val="xl66"/>
    <w:basedOn w:val="Normal"/>
    <w:rsid w:val="00565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5658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5658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5658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565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5658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Revision">
    <w:name w:val="Revision"/>
    <w:hidden/>
    <w:uiPriority w:val="99"/>
    <w:semiHidden/>
    <w:rsid w:val="0056583D"/>
    <w:rPr>
      <w:rFonts w:eastAsia="SimSun"/>
      <w:sz w:val="22"/>
      <w:szCs w:val="22"/>
    </w:rPr>
  </w:style>
  <w:style w:type="character" w:customStyle="1" w:styleId="current-selection">
    <w:name w:val="current-selection"/>
    <w:basedOn w:val="DefaultParagraphFont"/>
    <w:rsid w:val="0056583D"/>
  </w:style>
  <w:style w:type="paragraph" w:customStyle="1" w:styleId="EndNoteBibliography">
    <w:name w:val="EndNote Bibliography"/>
    <w:basedOn w:val="Normal"/>
    <w:link w:val="EndNoteBibliographyChar"/>
    <w:rsid w:val="0056583D"/>
    <w:pPr>
      <w:widowControl w:val="0"/>
      <w:shd w:val="clear" w:color="auto" w:fill="FFFFFF"/>
      <w:suppressAutoHyphens/>
      <w:spacing w:before="120" w:after="0" w:line="240" w:lineRule="auto"/>
      <w:ind w:right="120"/>
    </w:pPr>
    <w:rPr>
      <w:rFonts w:ascii="Times New Roman" w:eastAsia="Times New Roman" w:hAnsi="Times New Roman" w:cs="Times New Roman"/>
      <w:noProof/>
      <w:sz w:val="24"/>
      <w:szCs w:val="24"/>
      <w:lang w:val="en-US" w:eastAsia="zh-CN"/>
    </w:rPr>
  </w:style>
  <w:style w:type="character" w:customStyle="1" w:styleId="EndNoteBibliographyChar">
    <w:name w:val="EndNote Bibliography Char"/>
    <w:link w:val="EndNoteBibliography"/>
    <w:rsid w:val="0056583D"/>
    <w:rPr>
      <w:rFonts w:ascii="Times New Roman" w:eastAsia="Times New Roman" w:hAnsi="Times New Roman" w:cs="Times New Roman"/>
      <w:noProof/>
      <w:shd w:val="clear" w:color="auto" w:fill="FFFFFF"/>
      <w:lang w:val="en-US" w:eastAsia="zh-CN"/>
    </w:rPr>
  </w:style>
  <w:style w:type="character" w:customStyle="1" w:styleId="ref-journal">
    <w:name w:val="ref-journal"/>
    <w:basedOn w:val="DefaultParagraphFont"/>
    <w:rsid w:val="0056583D"/>
  </w:style>
  <w:style w:type="character" w:customStyle="1" w:styleId="doi">
    <w:name w:val="doi"/>
    <w:basedOn w:val="DefaultParagraphFont"/>
    <w:rsid w:val="0056583D"/>
  </w:style>
  <w:style w:type="character" w:customStyle="1" w:styleId="ref-vol">
    <w:name w:val="ref-vol"/>
    <w:basedOn w:val="DefaultParagraphFont"/>
    <w:rsid w:val="0056583D"/>
  </w:style>
  <w:style w:type="character" w:customStyle="1" w:styleId="element-citation">
    <w:name w:val="element-citation"/>
    <w:basedOn w:val="DefaultParagraphFont"/>
    <w:rsid w:val="0056583D"/>
  </w:style>
  <w:style w:type="character" w:customStyle="1" w:styleId="ref-title">
    <w:name w:val="ref-title"/>
    <w:basedOn w:val="DefaultParagraphFont"/>
    <w:rsid w:val="0056583D"/>
  </w:style>
  <w:style w:type="character" w:styleId="Emphasis">
    <w:name w:val="Emphasis"/>
    <w:basedOn w:val="DefaultParagraphFont"/>
    <w:uiPriority w:val="20"/>
    <w:qFormat/>
    <w:rsid w:val="0056583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6583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6583D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unhideWhenUsed/>
    <w:qFormat/>
    <w:rsid w:val="0056583D"/>
  </w:style>
  <w:style w:type="paragraph" w:styleId="Header">
    <w:name w:val="header"/>
    <w:basedOn w:val="Normal"/>
    <w:link w:val="HeaderChar"/>
    <w:uiPriority w:val="99"/>
    <w:unhideWhenUsed/>
    <w:rsid w:val="005658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83D"/>
    <w:rPr>
      <w:rFonts w:eastAsia="SimSun"/>
      <w:sz w:val="22"/>
      <w:szCs w:val="22"/>
    </w:rPr>
  </w:style>
  <w:style w:type="character" w:customStyle="1" w:styleId="authorname">
    <w:name w:val="authorname"/>
    <w:basedOn w:val="DefaultParagraphFont"/>
    <w:rsid w:val="0056583D"/>
  </w:style>
  <w:style w:type="character" w:styleId="LineNumber">
    <w:name w:val="line number"/>
    <w:basedOn w:val="DefaultParagraphFont"/>
    <w:uiPriority w:val="99"/>
    <w:semiHidden/>
    <w:unhideWhenUsed/>
    <w:rsid w:val="0056583D"/>
  </w:style>
  <w:style w:type="character" w:customStyle="1" w:styleId="1">
    <w:name w:val="未处理的提及1"/>
    <w:basedOn w:val="DefaultParagraphFont"/>
    <w:uiPriority w:val="99"/>
    <w:semiHidden/>
    <w:unhideWhenUsed/>
    <w:rsid w:val="0056583D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56583D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ulsen</dc:creator>
  <cp:keywords/>
  <dc:description/>
  <cp:lastModifiedBy>Michael Poulsen</cp:lastModifiedBy>
  <cp:revision>1</cp:revision>
  <dcterms:created xsi:type="dcterms:W3CDTF">2019-03-04T17:18:00Z</dcterms:created>
  <dcterms:modified xsi:type="dcterms:W3CDTF">2019-03-04T17:19:00Z</dcterms:modified>
</cp:coreProperties>
</file>